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2. </w:t>
      </w:r>
      <w:r>
        <w:rPr/>
        <w:t>Size alterations of miRNA loci in MSI CRC cell lines</w:t>
      </w:r>
    </w:p>
    <w:tbl>
      <w:tblPr>
        <w:tblW w:w="576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440"/>
        <w:gridCol w:w="1440"/>
        <w:gridCol w:w="1440"/>
      </w:tblGrid>
      <w:tr>
        <w:trPr>
          <w:trHeight w:val="492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Cell lin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mir-1273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mir-5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mir-1303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Co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-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 w:eastAsia="fr-FR"/>
              </w:rPr>
              <w:t>-3 ; -2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CT1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-2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CT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-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+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CT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+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0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KM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-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LIM12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 w:eastAsia="fr-FR"/>
              </w:rPr>
              <w:t>-3 ; -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LIM24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+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2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LoV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-2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LS174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-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LS4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 w:eastAsia="fr-FR"/>
              </w:rPr>
              <w:t>-2 ; -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RK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 w:eastAsia="fr-FR"/>
              </w:rPr>
              <w:t>-2 ; -1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SW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0</w:t>
            </w:r>
          </w:p>
        </w:tc>
      </w:tr>
      <w:tr>
        <w:trPr>
          <w:trHeight w:val="40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TC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1 ;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2 ; -1</w:t>
            </w:r>
          </w:p>
        </w:tc>
      </w:tr>
      <w:tr>
        <w:trPr>
          <w:trHeight w:val="408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TC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-3 ; -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 ; 0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val="en-GB"/>
        </w:rPr>
        <w:t>“</w:t>
      </w:r>
      <w:r>
        <w:rPr>
          <w:rFonts w:cs="Arial" w:ascii="Arial" w:hAnsi="Arial"/>
          <w:sz w:val="24"/>
          <w:szCs w:val="24"/>
          <w:lang w:val="en-GB"/>
        </w:rPr>
        <w:t xml:space="preserve">-“ or “+” represent nucleotide deletions or additions, respectively.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Following numbers characterize the extent of the deletion or addition. Sequencing of </w:t>
      </w:r>
      <w:r>
        <w:rPr>
          <w:rFonts w:cs="Arial" w:ascii="Arial" w:hAnsi="Arial"/>
          <w:i/>
          <w:sz w:val="24"/>
          <w:szCs w:val="24"/>
          <w:lang w:val="en-GB"/>
        </w:rPr>
        <w:t>hsa-mir-1303</w:t>
      </w:r>
      <w:r>
        <w:rPr>
          <w:rFonts w:cs="Arial" w:ascii="Arial" w:hAnsi="Arial"/>
          <w:sz w:val="24"/>
          <w:szCs w:val="24"/>
          <w:lang w:val="en-GB"/>
        </w:rPr>
        <w:t xml:space="preserve"> hairpin sequence was performed, and accordingly many cell lines having the “A” allele displayed a more extended deletion contrary to what was initially thought by genotyping (refer to Figure 4, LS174T and Co115).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lang w:val="en-GB"/>
        </w:rPr>
        <w:t>Note that the alterations observed are bi-allelic in more than half of MSI CRC cell lines for mir-567 and mir-1303.</w:t>
      </w:r>
    </w:p>
    <w:p>
      <w:pPr>
        <w:pStyle w:val="Normal"/>
        <w:spacing w:lineRule="auto" w:line="360" w:before="0" w:after="0"/>
        <w:rPr>
          <w:lang w:val="en-GB"/>
        </w:rPr>
      </w:pPr>
      <w:r>
        <w:rPr>
          <w:rFonts w:eastAsia="Calibri"/>
          <w:lang w:val="en-GB"/>
        </w:rPr>
        <w:t xml:space="preserve">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4:12:00Z</dcterms:created>
  <dc:creator>Thecla LESUFFLEUR</dc:creator>
  <dc:description/>
  <cp:keywords/>
  <dc:language>en-US</dc:language>
  <cp:lastModifiedBy>Thecla LESUFFLEUR</cp:lastModifiedBy>
  <dcterms:modified xsi:type="dcterms:W3CDTF">2012-01-23T09:49:00Z</dcterms:modified>
  <cp:revision>4</cp:revision>
  <dc:subject/>
  <dc:title>Supplementary Tables</dc:title>
</cp:coreProperties>
</file>